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BEA8A" w14:textId="2908A35B" w:rsidR="00C52207" w:rsidRDefault="000B0877" w:rsidP="00C859BF">
      <w:pPr>
        <w:tabs>
          <w:tab w:val="left" w:pos="426"/>
        </w:tabs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</w:pPr>
      <w:r>
        <w:rPr>
          <w:rFonts w:ascii="Times" w:hAnsi="Times"/>
          <w:b/>
          <w:sz w:val="22"/>
          <w:szCs w:val="22"/>
        </w:rPr>
        <w:t>S</w:t>
      </w:r>
      <w:r w:rsidR="00845138">
        <w:rPr>
          <w:rFonts w:ascii="Times" w:hAnsi="Times"/>
          <w:b/>
          <w:sz w:val="22"/>
          <w:szCs w:val="22"/>
        </w:rPr>
        <w:t>3</w:t>
      </w:r>
      <w:r>
        <w:rPr>
          <w:rFonts w:ascii="Times" w:hAnsi="Times"/>
          <w:b/>
          <w:sz w:val="22"/>
          <w:szCs w:val="22"/>
        </w:rPr>
        <w:t xml:space="preserve"> Table</w:t>
      </w:r>
      <w:r w:rsidR="00C52207" w:rsidRPr="006D119F">
        <w:rPr>
          <w:rFonts w:ascii="Times" w:hAnsi="Times"/>
          <w:b/>
          <w:sz w:val="22"/>
          <w:szCs w:val="22"/>
        </w:rPr>
        <w:t xml:space="preserve">.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Complete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results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for</w:t>
      </w:r>
      <w:r w:rsidR="00D56876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all drug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s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in each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of the 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four drug ranks.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The c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andidate drug list is the list of drugs in rank 1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;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the drugs in other rank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s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were analyzed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to</w:t>
      </w:r>
      <w:r w:rsidR="00D56876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validat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e the study</w:t>
      </w:r>
      <w:r w:rsidR="00080E59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.</w:t>
      </w:r>
      <w:r w:rsidR="005D7BE7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5D7BE7" w:rsidRPr="006D119F">
        <w:rPr>
          <w:rFonts w:ascii="Times" w:hAnsi="Times" w:cs="Times New Roman" w:hint="eastAsia"/>
          <w:b/>
          <w:color w:val="000000"/>
          <w:sz w:val="22"/>
          <w:szCs w:val="22"/>
          <w:shd w:val="clear" w:color="auto" w:fill="FFFFFF"/>
        </w:rPr>
        <w:t>T</w:t>
      </w:r>
      <w:r w:rsidR="005D7BE7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he drugs in each rank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were</w:t>
      </w:r>
      <w:r w:rsidR="00D56876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5D7BE7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used </w:t>
      </w:r>
      <w:r w:rsidR="00D56876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to</w:t>
      </w:r>
      <w:r w:rsidR="00D56876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 </w:t>
      </w:r>
      <w:r w:rsidR="005D7BE7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count the drug use </w:t>
      </w:r>
      <w:r w:rsidR="00D56876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 xml:space="preserve">frequency of </w:t>
      </w:r>
      <w:r w:rsidR="005D7BE7" w:rsidRPr="006D119F"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  <w:t>each rank.</w:t>
      </w:r>
    </w:p>
    <w:p w14:paraId="546AA688" w14:textId="1A838FD7" w:rsidR="00C859BF" w:rsidRDefault="00C859BF" w:rsidP="00C859BF">
      <w:pPr>
        <w:tabs>
          <w:tab w:val="left" w:pos="426"/>
        </w:tabs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</w:pPr>
    </w:p>
    <w:tbl>
      <w:tblPr>
        <w:tblW w:w="82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3700"/>
        <w:gridCol w:w="900"/>
        <w:gridCol w:w="1820"/>
        <w:gridCol w:w="1520"/>
      </w:tblGrid>
      <w:tr w:rsidR="00C859BF" w:rsidRPr="00146DF2" w14:paraId="30C8790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949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D58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456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AE4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I (95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26A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i/>
                <w:iCs/>
                <w:color w:val="000000"/>
                <w:sz w:val="22"/>
                <w:szCs w:val="22"/>
              </w:rPr>
              <w:t>p</w:t>
            </w: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-value</w:t>
            </w:r>
          </w:p>
        </w:tc>
      </w:tr>
      <w:tr w:rsidR="00C859BF" w:rsidRPr="00146DF2" w14:paraId="18781FE7" w14:textId="77777777" w:rsidTr="00656770">
        <w:trPr>
          <w:trHeight w:val="360"/>
          <w:jc w:val="center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F3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rugs in rank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50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35D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6784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C859BF" w:rsidRPr="00146DF2" w14:paraId="2DE0254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897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B12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Vasopress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CB0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4E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97-2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34D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EE1A89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9EC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586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omatosta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94A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7CB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77-2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F7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E15005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19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60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tomid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6B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72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77-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DA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4B575B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33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860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hylergometr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F4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5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8-1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A4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9B9EA8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C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C38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EF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A34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74-1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966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154A67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3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8C3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Vecuronium Bro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3F6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86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3-1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FE0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E81D5D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0A9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FB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drocortis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03D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6CC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6-1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95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28FD87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62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30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80A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5E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1-1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97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9DE483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950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B4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pratropium Bro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572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53A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-1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21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6AFE3E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35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FA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evetirace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C2E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AD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8-1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C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A355BD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09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6FA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erindopr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525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F88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48-1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E8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C787A8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A0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E8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abetal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FC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B32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49-1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AB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2D817E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9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04C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2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6A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42-1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8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6C1D67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C3F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DD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dralaz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F3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661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6-1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85E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2C4B6D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E6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4C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nsulin(</w:t>
            </w: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spart</w:t>
            </w:r>
            <w:proofErr w:type="spellEnd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87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BC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-1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1F9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6 </w:t>
            </w:r>
          </w:p>
        </w:tc>
      </w:tr>
      <w:tr w:rsidR="00C859BF" w:rsidRPr="00146DF2" w14:paraId="435E36E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88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1B5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osuvasta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70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17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1-1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F2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BB26E4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2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FF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arvedil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24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99A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9-1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8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221DC3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1A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5B7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icagrel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2E0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C2C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2-1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11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C859BF" w:rsidRPr="00146DF2" w14:paraId="305DA9B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C63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17E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orph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8F2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0CA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6-1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65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8174FB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186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E2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aptopr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B1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B6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1-1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3E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859BF" w:rsidRPr="00146DF2" w14:paraId="32980A2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442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92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iotrop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CA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FE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-1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E6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0 </w:t>
            </w:r>
          </w:p>
        </w:tc>
      </w:tr>
      <w:tr w:rsidR="00C859BF" w:rsidRPr="00146DF2" w14:paraId="31A54EB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0BC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F1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pironolact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3DD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C2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5-1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2A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DA51DE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7F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684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hlorphenir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558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47E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9-1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98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30649A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8F6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DE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sosorbide Dinit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F0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687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7-1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5F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EDEA0C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2B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7E5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Cefepim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76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246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-1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1F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72 </w:t>
            </w:r>
          </w:p>
        </w:tc>
      </w:tr>
      <w:tr w:rsidR="00C859BF" w:rsidRPr="00146DF2" w14:paraId="4F97D66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B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5E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nsulin(</w:t>
            </w: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lulisine</w:t>
            </w:r>
            <w:proofErr w:type="spellEnd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22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8D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6-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E4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00 </w:t>
            </w:r>
          </w:p>
        </w:tc>
      </w:tr>
      <w:tr w:rsidR="00C859BF" w:rsidRPr="00146DF2" w14:paraId="6DBA6A7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1F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FB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evocloperast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EA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A3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-1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4C4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859BF" w:rsidRPr="00146DF2" w14:paraId="4C16C6F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1F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72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rdoste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66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2F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3-1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84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3 </w:t>
            </w:r>
          </w:p>
        </w:tc>
      </w:tr>
      <w:tr w:rsidR="00C859BF" w:rsidRPr="00146DF2" w14:paraId="2BFAFA7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CA8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38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udeson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20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29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2-1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7B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5 </w:t>
            </w:r>
          </w:p>
        </w:tc>
      </w:tr>
      <w:tr w:rsidR="00C859BF" w:rsidRPr="00146DF2" w14:paraId="644E6CE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075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97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lopidogr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6A1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C6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2-1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1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4D0AF2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7F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F7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buprof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95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1E8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-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93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C859BF" w:rsidRPr="00146DF2" w14:paraId="110EEC4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C7D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D9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heobro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A8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6B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5-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358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4 </w:t>
            </w:r>
          </w:p>
        </w:tc>
      </w:tr>
      <w:tr w:rsidR="00C859BF" w:rsidRPr="00146DF2" w14:paraId="2219815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AD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FFE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noxapa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FF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FC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-1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87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4 </w:t>
            </w:r>
          </w:p>
        </w:tc>
      </w:tr>
      <w:tr w:rsidR="00C859BF" w:rsidRPr="00146DF2" w14:paraId="083FB31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79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0BC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eicoplan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22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D5E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6-1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06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76 </w:t>
            </w:r>
          </w:p>
        </w:tc>
      </w:tr>
      <w:tr w:rsidR="00C859BF" w:rsidRPr="00146DF2" w14:paraId="4F31034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80C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283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yridox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6A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6E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4-1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8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00 </w:t>
            </w:r>
          </w:p>
        </w:tc>
      </w:tr>
      <w:tr w:rsidR="00C859BF" w:rsidRPr="00146DF2" w14:paraId="6078764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63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F72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emifentan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4ED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54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3-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10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789631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D2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C2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F9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33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-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4C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4 </w:t>
            </w:r>
          </w:p>
        </w:tc>
      </w:tr>
      <w:tr w:rsidR="00C859BF" w:rsidRPr="00146DF2" w14:paraId="6E92EFA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C3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3F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opranol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BD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D4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4C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1 </w:t>
            </w:r>
          </w:p>
        </w:tc>
      </w:tr>
      <w:tr w:rsidR="00C859BF" w:rsidRPr="00146DF2" w14:paraId="6F514D7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8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04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henyto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2CD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86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9-1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F2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80 </w:t>
            </w:r>
          </w:p>
        </w:tc>
      </w:tr>
      <w:tr w:rsidR="00C859BF" w:rsidRPr="00146DF2" w14:paraId="216C1C8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AF7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65C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ilri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A6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07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3-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81D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56 </w:t>
            </w:r>
          </w:p>
        </w:tc>
      </w:tr>
      <w:tr w:rsidR="00C859BF" w:rsidRPr="00146DF2" w14:paraId="61B94C2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6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5E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amipr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3CF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6C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1-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01C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E18FF5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53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A25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ifedip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D9E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8D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-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67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72224E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79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2E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99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29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5-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08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00 </w:t>
            </w:r>
          </w:p>
        </w:tc>
      </w:tr>
      <w:tr w:rsidR="00C859BF" w:rsidRPr="00146DF2" w14:paraId="13C11F3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E0E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03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opacetam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5F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CC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-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92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40CEDE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4DE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23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linda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0B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EE9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27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C859BF" w:rsidRPr="00146DF2" w14:paraId="5389601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AE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5A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D9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554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F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4 </w:t>
            </w:r>
          </w:p>
        </w:tc>
      </w:tr>
      <w:tr w:rsidR="00C859BF" w:rsidRPr="00146DF2" w14:paraId="18922C7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80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18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Zipepr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1A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102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-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F9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72 </w:t>
            </w:r>
          </w:p>
        </w:tc>
      </w:tr>
      <w:tr w:rsidR="00C859BF" w:rsidRPr="00146DF2" w14:paraId="4A33E6E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C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168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ebivol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31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7F8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7D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96 </w:t>
            </w:r>
          </w:p>
        </w:tc>
      </w:tr>
      <w:tr w:rsidR="00C859BF" w:rsidRPr="00146DF2" w14:paraId="0B825C2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050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3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evodropropiz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EC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1B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D1E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0 </w:t>
            </w:r>
          </w:p>
        </w:tc>
      </w:tr>
      <w:tr w:rsidR="00C859BF" w:rsidRPr="00146DF2" w14:paraId="63E42D6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70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51C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actit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C1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FA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7-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65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12 </w:t>
            </w:r>
          </w:p>
        </w:tc>
      </w:tr>
      <w:tr w:rsidR="00C859BF" w:rsidRPr="00146DF2" w14:paraId="7FCE49A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15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576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Valpro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B0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691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1-1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0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0 </w:t>
            </w:r>
          </w:p>
        </w:tc>
      </w:tr>
      <w:tr w:rsidR="00C859BF" w:rsidRPr="00146DF2" w14:paraId="4A4C283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8E7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12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sosorbide Mononit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79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0B1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4F0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20 </w:t>
            </w:r>
          </w:p>
        </w:tc>
      </w:tr>
      <w:tr w:rsidR="00C859BF" w:rsidRPr="00146DF2" w14:paraId="7572399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98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BDE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Vanco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85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E8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80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8 </w:t>
            </w:r>
          </w:p>
        </w:tc>
      </w:tr>
      <w:tr w:rsidR="00C859BF" w:rsidRPr="00146DF2" w14:paraId="117C737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6A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84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ried Ivy lea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D6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F4D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70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08 </w:t>
            </w:r>
          </w:p>
        </w:tc>
      </w:tr>
      <w:tr w:rsidR="00C859BF" w:rsidRPr="00146DF2" w14:paraId="2381656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3EE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B4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piram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B72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F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FD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3 </w:t>
            </w:r>
          </w:p>
        </w:tc>
      </w:tr>
      <w:tr w:rsidR="00C859BF" w:rsidRPr="00146DF2" w14:paraId="09A177D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C5E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82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imodip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7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360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6-1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C9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8 </w:t>
            </w:r>
          </w:p>
        </w:tc>
      </w:tr>
      <w:tr w:rsidR="00C859BF" w:rsidRPr="00146DF2" w14:paraId="6BC5A13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C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7D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ote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66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B1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-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49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10 </w:t>
            </w:r>
          </w:p>
        </w:tc>
      </w:tr>
      <w:tr w:rsidR="00C859BF" w:rsidRPr="00146DF2" w14:paraId="21BB89F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A4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EEE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hylolcephalex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F9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02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1-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60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88 </w:t>
            </w:r>
          </w:p>
        </w:tc>
      </w:tr>
      <w:tr w:rsidR="00C859BF" w:rsidRPr="00146DF2" w14:paraId="0716693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2EB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DAE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abex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7B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53A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-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9E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24 </w:t>
            </w:r>
          </w:p>
        </w:tc>
      </w:tr>
      <w:tr w:rsidR="00C859BF" w:rsidRPr="00146DF2" w14:paraId="300E64A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37B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2C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iphenyldimethyldicarboxyl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9F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BAE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06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44 </w:t>
            </w:r>
          </w:p>
        </w:tc>
      </w:tr>
      <w:tr w:rsidR="00C859BF" w:rsidRPr="00146DF2" w14:paraId="014AD3F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FF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B8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trop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B9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40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D2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7 </w:t>
            </w:r>
          </w:p>
        </w:tc>
      </w:tr>
      <w:tr w:rsidR="00C859BF" w:rsidRPr="00146DF2" w14:paraId="044A50C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CA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6F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icorand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56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B1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6F0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96 </w:t>
            </w:r>
          </w:p>
        </w:tc>
      </w:tr>
      <w:tr w:rsidR="00C859BF" w:rsidRPr="00146DF2" w14:paraId="421B636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7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083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isoprol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52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3C5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4-1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F2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12 </w:t>
            </w:r>
          </w:p>
        </w:tc>
      </w:tr>
      <w:tr w:rsidR="00C859BF" w:rsidRPr="00146DF2" w14:paraId="1A705A1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F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E9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hloroglucin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45D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6F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4BC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55 </w:t>
            </w:r>
          </w:p>
        </w:tc>
      </w:tr>
      <w:tr w:rsidR="00C859BF" w:rsidRPr="00146DF2" w14:paraId="7B82435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69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CA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Ulinasta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F9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4F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1-1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BE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92 </w:t>
            </w:r>
          </w:p>
        </w:tc>
      </w:tr>
      <w:tr w:rsidR="00C859BF" w:rsidRPr="00146DF2" w14:paraId="370FF34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584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BF7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copol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203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55C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1-1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45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96 </w:t>
            </w:r>
          </w:p>
        </w:tc>
      </w:tr>
      <w:tr w:rsidR="00C859BF" w:rsidRPr="00146DF2" w14:paraId="1DA7E89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66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96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azo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79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75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9-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9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12 </w:t>
            </w:r>
          </w:p>
        </w:tc>
      </w:tr>
      <w:tr w:rsidR="00C859BF" w:rsidRPr="00146DF2" w14:paraId="4EB134F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AB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1E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mik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8C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C4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7B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64 </w:t>
            </w:r>
          </w:p>
        </w:tc>
      </w:tr>
      <w:tr w:rsidR="00C859BF" w:rsidRPr="00146DF2" w14:paraId="45221E1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A50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0F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octahedral smect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BA3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61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-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F7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76 </w:t>
            </w:r>
          </w:p>
        </w:tc>
      </w:tr>
      <w:tr w:rsidR="00C859BF" w:rsidRPr="00146DF2" w14:paraId="37820D1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BF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D5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evothyrox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A8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C5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-1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CE7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20 </w:t>
            </w:r>
          </w:p>
        </w:tc>
      </w:tr>
      <w:tr w:rsidR="00C859BF" w:rsidRPr="00146DF2" w14:paraId="7211758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46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D6C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ota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241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B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9-1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03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50 </w:t>
            </w:r>
          </w:p>
        </w:tc>
      </w:tr>
      <w:tr w:rsidR="00C859BF" w:rsidRPr="00146DF2" w14:paraId="4E81A2C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44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C5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minophyl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4C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53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7-1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A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56 </w:t>
            </w:r>
          </w:p>
        </w:tc>
      </w:tr>
      <w:tr w:rsidR="00C859BF" w:rsidRPr="00146DF2" w14:paraId="3425732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0CA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9A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ugammade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6C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19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55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04 </w:t>
            </w:r>
          </w:p>
        </w:tc>
      </w:tr>
      <w:tr w:rsidR="00C859BF" w:rsidRPr="00146DF2" w14:paraId="551454D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7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7D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ucralf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98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4A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DE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52 </w:t>
            </w:r>
          </w:p>
        </w:tc>
      </w:tr>
      <w:tr w:rsidR="00C859BF" w:rsidRPr="00146DF2" w14:paraId="7454C2A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8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FA9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menhydrin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F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976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-1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27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C859BF" w:rsidRPr="00146DF2" w14:paraId="491DE01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48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4A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rimetaz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3C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23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-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E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36 </w:t>
            </w:r>
          </w:p>
        </w:tc>
      </w:tr>
      <w:tr w:rsidR="00C859BF" w:rsidRPr="00146DF2" w14:paraId="6890DB6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812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1C4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imetrop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376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8D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7-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F03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C859BF" w:rsidRPr="00146DF2" w14:paraId="622D8C4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B01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2F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Verapamil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5D4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83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6-1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CC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20 </w:t>
            </w:r>
          </w:p>
        </w:tc>
      </w:tr>
      <w:tr w:rsidR="00C859BF" w:rsidRPr="00146DF2" w14:paraId="623602B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3E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A0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oprol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524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E2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7-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28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28 </w:t>
            </w:r>
          </w:p>
        </w:tc>
      </w:tr>
      <w:tr w:rsidR="00C859BF" w:rsidRPr="00146DF2" w14:paraId="16FB009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F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6D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podo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61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F7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6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41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52 </w:t>
            </w:r>
          </w:p>
        </w:tc>
      </w:tr>
      <w:tr w:rsidR="00C859BF" w:rsidRPr="00146DF2" w14:paraId="3BC03DA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D54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3F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limepir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627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6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-1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35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88 </w:t>
            </w:r>
          </w:p>
        </w:tc>
      </w:tr>
      <w:tr w:rsidR="00C859BF" w:rsidRPr="00146DF2" w14:paraId="1F00CD9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1E5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40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elmisar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5FF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985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-1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EC5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92 </w:t>
            </w:r>
          </w:p>
        </w:tc>
      </w:tr>
      <w:tr w:rsidR="00C859BF" w:rsidRPr="00146DF2" w14:paraId="0FE3E9C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A6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40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ufentani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65C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73F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-1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1C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20 </w:t>
            </w:r>
          </w:p>
        </w:tc>
      </w:tr>
      <w:tr w:rsidR="00C859BF" w:rsidRPr="00146DF2" w14:paraId="3AD42FA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3F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BB4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anit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E7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6D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32-1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E05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36 </w:t>
            </w:r>
          </w:p>
        </w:tc>
      </w:tr>
      <w:tr w:rsidR="00C859BF" w:rsidRPr="00146DF2" w14:paraId="597A65C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603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84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etil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75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33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-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8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80 </w:t>
            </w:r>
          </w:p>
        </w:tc>
      </w:tr>
      <w:tr w:rsidR="00C859BF" w:rsidRPr="00146DF2" w14:paraId="2D5968D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676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A76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gram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nsulin(</w:t>
            </w:r>
            <w:proofErr w:type="gramEnd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largi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5F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0DF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18-1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2B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60 </w:t>
            </w:r>
          </w:p>
        </w:tc>
      </w:tr>
      <w:tr w:rsidR="00C859BF" w:rsidRPr="00146DF2" w14:paraId="5B548AA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5B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CF4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oti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7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700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-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4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80 </w:t>
            </w:r>
          </w:p>
        </w:tc>
      </w:tr>
      <w:tr w:rsidR="00C859BF" w:rsidRPr="00146DF2" w14:paraId="26D663F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72D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50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clofen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9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781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8-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F0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400 </w:t>
            </w:r>
          </w:p>
        </w:tc>
      </w:tr>
      <w:tr w:rsidR="00C859BF" w:rsidRPr="00146DF2" w14:paraId="781049A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85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C0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cetaminoph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28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DB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-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4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80 </w:t>
            </w:r>
          </w:p>
        </w:tc>
      </w:tr>
      <w:tr w:rsidR="00C859BF" w:rsidRPr="00146DF2" w14:paraId="36AFF95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C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455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lomox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62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411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8-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85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92 </w:t>
            </w:r>
          </w:p>
        </w:tc>
      </w:tr>
      <w:tr w:rsidR="00C859BF" w:rsidRPr="00146DF2" w14:paraId="753449E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7FA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618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uaiazul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19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64B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2-1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B9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84 </w:t>
            </w:r>
          </w:p>
        </w:tc>
      </w:tr>
      <w:tr w:rsidR="00C859BF" w:rsidRPr="00146DF2" w14:paraId="26639F7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BF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01D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odeine Phosph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2F8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F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-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5DE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16 </w:t>
            </w:r>
          </w:p>
        </w:tc>
      </w:tr>
      <w:tr w:rsidR="00C859BF" w:rsidRPr="00146DF2" w14:paraId="0C4D82D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A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05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E9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20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-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DC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00 </w:t>
            </w:r>
          </w:p>
        </w:tc>
      </w:tr>
      <w:tr w:rsidR="00C859BF" w:rsidRPr="00146DF2" w14:paraId="4DDAFAB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73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04E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E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26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-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01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48 </w:t>
            </w:r>
          </w:p>
        </w:tc>
      </w:tr>
      <w:tr w:rsidR="00C859BF" w:rsidRPr="00146DF2" w14:paraId="1D05FAD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44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78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D1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AC3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FD5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08 </w:t>
            </w:r>
          </w:p>
        </w:tc>
      </w:tr>
      <w:tr w:rsidR="00C859BF" w:rsidRPr="00146DF2" w14:paraId="551C2F5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CD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C3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cebrophyll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2B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2B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13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328 </w:t>
            </w:r>
          </w:p>
        </w:tc>
      </w:tr>
      <w:tr w:rsidR="00C859BF" w:rsidRPr="00146DF2" w14:paraId="636A9E5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ED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F9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evocetiriz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CA9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56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8-1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016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92 </w:t>
            </w:r>
          </w:p>
        </w:tc>
      </w:tr>
      <w:tr w:rsidR="00C859BF" w:rsidRPr="00146DF2" w14:paraId="002B8DF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77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5CA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heophyl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A4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176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6-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8F3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64 </w:t>
            </w:r>
          </w:p>
        </w:tc>
      </w:tr>
      <w:tr w:rsidR="00C859BF" w:rsidRPr="00146DF2" w14:paraId="6FA878A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036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F7E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enproper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9E4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49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-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494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84 </w:t>
            </w:r>
          </w:p>
        </w:tc>
      </w:tr>
      <w:tr w:rsidR="00C859BF" w:rsidRPr="00146DF2" w14:paraId="4ED3F4D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26D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B1F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efop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7F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130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1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4ED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56 </w:t>
            </w:r>
          </w:p>
        </w:tc>
      </w:tr>
      <w:tr w:rsidR="00C859BF" w:rsidRPr="00146DF2" w14:paraId="17A5248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74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BB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tizo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85C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A2B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-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F2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32 </w:t>
            </w:r>
          </w:p>
        </w:tc>
      </w:tr>
      <w:tr w:rsidR="00C859BF" w:rsidRPr="00146DF2" w14:paraId="6D8030E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988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71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16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6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10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92 </w:t>
            </w:r>
          </w:p>
        </w:tc>
      </w:tr>
      <w:tr w:rsidR="00C859BF" w:rsidRPr="00146DF2" w14:paraId="718EA08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C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74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Gallamine </w:t>
            </w: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riethiod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98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EE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A36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28 </w:t>
            </w:r>
          </w:p>
        </w:tc>
      </w:tr>
      <w:tr w:rsidR="00C859BF" w:rsidRPr="00146DF2" w14:paraId="4FD1CD6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34E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9DE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gram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nsulin(</w:t>
            </w:r>
            <w:proofErr w:type="gramEnd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um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0B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58D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152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32 </w:t>
            </w:r>
          </w:p>
        </w:tc>
      </w:tr>
      <w:tr w:rsidR="00C859BF" w:rsidRPr="00146DF2" w14:paraId="5552700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BF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06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torvasta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11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E6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2-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47A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32 </w:t>
            </w:r>
          </w:p>
        </w:tc>
      </w:tr>
      <w:tr w:rsidR="00C859BF" w:rsidRPr="00146DF2" w14:paraId="2BBFB56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8A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72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afut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90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52B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-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2F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48 </w:t>
            </w:r>
          </w:p>
        </w:tc>
      </w:tr>
      <w:tr w:rsidR="00C859BF" w:rsidRPr="00146DF2" w14:paraId="32A2543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22C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072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ocuronium Bro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C8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1C7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5-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CB8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4 </w:t>
            </w:r>
          </w:p>
        </w:tc>
      </w:tr>
      <w:tr w:rsidR="00C859BF" w:rsidRPr="00146DF2" w14:paraId="542C524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33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EDA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osar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58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B6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8-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CA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48 </w:t>
            </w:r>
          </w:p>
        </w:tc>
      </w:tr>
      <w:tr w:rsidR="00C859BF" w:rsidRPr="00146DF2" w14:paraId="50B14EC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7B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1D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ntecav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905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4C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17-1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A3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56 </w:t>
            </w:r>
          </w:p>
        </w:tc>
      </w:tr>
      <w:tr w:rsidR="00C859BF" w:rsidRPr="00146DF2" w14:paraId="402BE02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635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C4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azedo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FC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D4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5-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00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00 </w:t>
            </w:r>
          </w:p>
        </w:tc>
      </w:tr>
      <w:tr w:rsidR="00C859BF" w:rsidRPr="00146DF2" w14:paraId="57C714F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5E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17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hylpredniso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BA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3C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3-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B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C859BF" w:rsidRPr="00146DF2" w14:paraId="6D955E5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F0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41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iclodip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23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C8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DA5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04 </w:t>
            </w:r>
          </w:p>
        </w:tc>
      </w:tr>
      <w:tr w:rsidR="00C859BF" w:rsidRPr="00146DF2" w14:paraId="5187F97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6A4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051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hiope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6BF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AAB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-1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23B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6 </w:t>
            </w:r>
          </w:p>
        </w:tc>
      </w:tr>
      <w:tr w:rsidR="00C859BF" w:rsidRPr="00146DF2" w14:paraId="0485D4D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B0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EF4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lumanezi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01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7E1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5-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C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72 </w:t>
            </w:r>
          </w:p>
        </w:tc>
      </w:tr>
      <w:tr w:rsidR="00C859BF" w:rsidRPr="00146DF2" w14:paraId="0BE9A32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83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12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floqua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BF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24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5F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1 </w:t>
            </w:r>
          </w:p>
        </w:tc>
      </w:tr>
      <w:tr w:rsidR="00C859BF" w:rsidRPr="00146DF2" w14:paraId="488CD7A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4D9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FA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examethas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83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941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2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42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6 </w:t>
            </w:r>
          </w:p>
        </w:tc>
      </w:tr>
      <w:tr w:rsidR="00C859BF" w:rsidRPr="00146DF2" w14:paraId="2F03947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CE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67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olaprezi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F4B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3E7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7-1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C3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12 </w:t>
            </w:r>
          </w:p>
        </w:tc>
      </w:tr>
      <w:tr w:rsidR="00C859BF" w:rsidRPr="00146DF2" w14:paraId="214F3BD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2E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88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Ket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D6F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85F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27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64 </w:t>
            </w:r>
          </w:p>
        </w:tc>
      </w:tr>
      <w:tr w:rsidR="00C859BF" w:rsidRPr="00146DF2" w14:paraId="53D43C2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4F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14D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oxi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C57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00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4A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20 </w:t>
            </w:r>
          </w:p>
        </w:tc>
      </w:tr>
      <w:tr w:rsidR="00C859BF" w:rsidRPr="00146DF2" w14:paraId="30A3812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1F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20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entany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FD5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79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1-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2D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349BF4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A8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60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isacody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0C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02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8F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C859BF" w:rsidRPr="00146DF2" w14:paraId="6A42EBB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8E5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68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Ketorol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5A1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302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-1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5C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516EA6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E7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B2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ot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1C4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31C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6-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728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68 </w:t>
            </w:r>
          </w:p>
        </w:tc>
      </w:tr>
      <w:tr w:rsidR="00C859BF" w:rsidRPr="00146DF2" w14:paraId="73A4AFC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C5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572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Mg </w:t>
            </w: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mecrot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ACC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22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1-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D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12 </w:t>
            </w:r>
          </w:p>
        </w:tc>
      </w:tr>
      <w:tr w:rsidR="00C859BF" w:rsidRPr="00146DF2" w14:paraId="4018B96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34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98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esflur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B5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DA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3-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95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52 </w:t>
            </w:r>
          </w:p>
        </w:tc>
      </w:tr>
      <w:tr w:rsidR="00C859BF" w:rsidRPr="00146DF2" w14:paraId="32F95DF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AE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40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ltiaz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706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BB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-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B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C859BF" w:rsidRPr="00146DF2" w14:paraId="63609C4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81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E1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lonazep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55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0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-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D4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2 </w:t>
            </w:r>
          </w:p>
        </w:tc>
      </w:tr>
      <w:tr w:rsidR="00C859BF" w:rsidRPr="00146DF2" w14:paraId="2707F6C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F9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67D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Benzydam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A3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37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-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26D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5 </w:t>
            </w:r>
          </w:p>
        </w:tc>
      </w:tr>
      <w:tr w:rsidR="00C859BF" w:rsidRPr="00146DF2" w14:paraId="2ADE804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D12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48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9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8A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-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A2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96 </w:t>
            </w:r>
          </w:p>
        </w:tc>
      </w:tr>
      <w:tr w:rsidR="00C859BF" w:rsidRPr="00146DF2" w14:paraId="7355D9A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EB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12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gox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BE0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FFF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6-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A19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C859BF" w:rsidRPr="00146DF2" w14:paraId="5B58C4B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B35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D7D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andesar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4F6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00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-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2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0 </w:t>
            </w:r>
          </w:p>
        </w:tc>
      </w:tr>
      <w:tr w:rsidR="00C859BF" w:rsidRPr="00146DF2" w14:paraId="0D70A95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BDC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71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fmet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ADE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3D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-0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32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0 </w:t>
            </w:r>
          </w:p>
        </w:tc>
      </w:tr>
      <w:tr w:rsidR="00C859BF" w:rsidRPr="00146DF2" w14:paraId="241E8EC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31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D22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ebamip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D5C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2A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-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A9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25774D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0D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05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lmesar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8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A4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7-0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F2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68 </w:t>
            </w:r>
          </w:p>
        </w:tc>
      </w:tr>
      <w:tr w:rsidR="00C859BF" w:rsidRPr="00146DF2" w14:paraId="015ECC2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FD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2D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osapr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F08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25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0C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C859BF" w:rsidRPr="00146DF2" w14:paraId="596681A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D3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6E4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amsulos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D2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61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D9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8 </w:t>
            </w:r>
          </w:p>
        </w:tc>
      </w:tr>
      <w:tr w:rsidR="00C859BF" w:rsidRPr="00146DF2" w14:paraId="56ED7C8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74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3F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exofena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B7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4E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3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83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8 </w:t>
            </w:r>
          </w:p>
        </w:tc>
      </w:tr>
      <w:tr w:rsidR="00C859BF" w:rsidRPr="00146DF2" w14:paraId="57F1305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0FC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37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elecoxi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3E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62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1-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ED5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21 </w:t>
            </w:r>
          </w:p>
        </w:tc>
      </w:tr>
      <w:tr w:rsidR="00C859BF" w:rsidRPr="00146DF2" w14:paraId="3DDE7A6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97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29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Choline </w:t>
            </w: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lfoscer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65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87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8-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0B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4 </w:t>
            </w:r>
          </w:p>
        </w:tc>
      </w:tr>
      <w:tr w:rsidR="00C859BF" w:rsidRPr="00146DF2" w14:paraId="0F34A9C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2C7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A0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DC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CD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2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06B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11 </w:t>
            </w:r>
          </w:p>
        </w:tc>
      </w:tr>
      <w:tr w:rsidR="00C859BF" w:rsidRPr="00146DF2" w14:paraId="53A7C33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D0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5CC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iropra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BD4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04F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6-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0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77EBB9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1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CB2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egaba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0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C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9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D6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16 </w:t>
            </w:r>
          </w:p>
        </w:tc>
      </w:tr>
      <w:tr w:rsidR="00C859BF" w:rsidRPr="00146DF2" w14:paraId="4D94143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96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CA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iomagn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B6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1D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2-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141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3 </w:t>
            </w:r>
          </w:p>
        </w:tc>
      </w:tr>
      <w:tr w:rsidR="00C859BF" w:rsidRPr="00146DF2" w14:paraId="539D4FE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7C0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15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mlodipine besy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BB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DE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5-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3F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220FEF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35F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8F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osc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F4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47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9-0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4AE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C859BF" w:rsidRPr="00146DF2" w14:paraId="156E80C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BF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11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ednisol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5B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C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3-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CE4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9683F9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7C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7A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rimebutin</w:t>
            </w:r>
            <w:proofErr w:type="spellEnd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 male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CA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3F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3-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BB1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AAC889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D6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32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amosetr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243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7C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1-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AE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0BEBFA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63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E279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ges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6A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5EE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6-0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8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6 </w:t>
            </w:r>
          </w:p>
        </w:tc>
      </w:tr>
      <w:tr w:rsidR="00C859BF" w:rsidRPr="00146DF2" w14:paraId="4FC3C14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3D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27C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inkgo bilob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49F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78A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8-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68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859BF" w:rsidRPr="00146DF2" w14:paraId="61432A7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44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B3B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aprox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79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B62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7-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759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859BF" w:rsidRPr="00146DF2" w14:paraId="7D68A9B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21E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30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Zaltoprof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E3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6D0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9-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8E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4C0118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62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AD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epre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1A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2BE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6-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116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673A80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18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38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rbesar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44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8D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1-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7D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859BF" w:rsidRPr="00146DF2" w14:paraId="54E4A50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26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10A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oxazos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99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00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7-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FB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C859BF" w:rsidRPr="00146DF2" w14:paraId="262CA9E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61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4B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eth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53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1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4-0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AE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9A9083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BD8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FD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lmag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44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23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6-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1B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9D6384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72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91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imesul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B5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C52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4-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3D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A48892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4E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82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yridostig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53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40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1-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ED9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12B2F3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515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A08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cyclov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CD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0D8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4-0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C69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76F2B2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898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87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lfentan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B8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1F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5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248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09DFAB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99F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D6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lycopyrro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2F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62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8-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A8B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CEF71A8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7E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5BA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gestrol acet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5C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9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6-0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0E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8FFC07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0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2E0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Itopr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048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D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5-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27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2AB3A8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65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4C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abapen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82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21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5-0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71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178FEF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B0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38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imethic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10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AED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3-0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64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E39F62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D2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06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pivaca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73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50D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32-0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8B9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483AA75" w14:textId="77777777" w:rsidTr="00656770">
        <w:trPr>
          <w:trHeight w:val="360"/>
          <w:jc w:val="center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B36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rugs in rank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E5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3776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AE9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C859BF" w:rsidRPr="00146DF2" w14:paraId="5DAAD28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DDD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C7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Esomepr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6C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4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7-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FD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81 </w:t>
            </w:r>
          </w:p>
        </w:tc>
      </w:tr>
      <w:tr w:rsidR="00C859BF" w:rsidRPr="00146DF2" w14:paraId="4741D0E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68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ABB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amot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46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50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-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D1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41 </w:t>
            </w:r>
          </w:p>
        </w:tc>
      </w:tr>
      <w:tr w:rsidR="00C859BF" w:rsidRPr="00146DF2" w14:paraId="4B7DA04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3E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52C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orasem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EA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D8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1-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8A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49 </w:t>
            </w:r>
          </w:p>
        </w:tc>
      </w:tr>
      <w:tr w:rsidR="00C859BF" w:rsidRPr="00146DF2" w14:paraId="53082A1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A5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5A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opera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94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9A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1-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49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53 </w:t>
            </w:r>
          </w:p>
        </w:tc>
      </w:tr>
      <w:tr w:rsidR="00C859BF" w:rsidRPr="00146DF2" w14:paraId="65DF9307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E23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EA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12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11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8-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DB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424 </w:t>
            </w:r>
          </w:p>
        </w:tc>
      </w:tr>
      <w:tr w:rsidR="00C859BF" w:rsidRPr="00146DF2" w14:paraId="074D6435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3A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F3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ansopr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F3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29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FD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504 </w:t>
            </w:r>
          </w:p>
        </w:tc>
      </w:tr>
      <w:tr w:rsidR="00C859BF" w:rsidRPr="00146DF2" w14:paraId="1629606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20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F9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12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87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6-1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DF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940 </w:t>
            </w:r>
          </w:p>
        </w:tc>
      </w:tr>
      <w:tr w:rsidR="00C859BF" w:rsidRPr="00146DF2" w14:paraId="418B408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5D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39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Furose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BD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B1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-1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9A3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5A78E8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08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0F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antopr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30B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4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1-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E2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EF758E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38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6A0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etoclopram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30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A3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8-1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B6B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E2C9FA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83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DBB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imet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C4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3C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6-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A8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11B6A1FC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9F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7B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drochlorothiaz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5E1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3E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-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A4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770DCF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BB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2F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mepr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9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FC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6-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A3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09BF45F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D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F9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ydroxyChloroqu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45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1E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49-0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D11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681DCF6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1C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20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razodone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FB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23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37-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9A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029CCAC8" w14:textId="77777777" w:rsidTr="00656770">
        <w:trPr>
          <w:trHeight w:val="360"/>
          <w:jc w:val="center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0C9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rugs in rank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C25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59C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6AC5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C859BF" w:rsidRPr="00146DF2" w14:paraId="215B0B0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B82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48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exmedetom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5C6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37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79-1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0F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28B58BD1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A9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BE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icardip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01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68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7-2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41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3957FE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C0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AC5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Granisetr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84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97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9-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90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920 </w:t>
            </w:r>
          </w:p>
        </w:tc>
      </w:tr>
      <w:tr w:rsidR="00C859BF" w:rsidRPr="00146DF2" w14:paraId="513FFA2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6F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9A2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38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BCB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-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E30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426 </w:t>
            </w:r>
          </w:p>
        </w:tc>
      </w:tr>
      <w:tr w:rsidR="00C859BF" w:rsidRPr="00146DF2" w14:paraId="7393FA5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58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19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ramad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20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D2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2-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589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13 </w:t>
            </w:r>
          </w:p>
        </w:tc>
      </w:tr>
      <w:tr w:rsidR="00C859BF" w:rsidRPr="00146DF2" w14:paraId="699D531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E4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2B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alonosetr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81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9E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-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88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5 </w:t>
            </w:r>
          </w:p>
        </w:tc>
      </w:tr>
      <w:tr w:rsidR="00C859BF" w:rsidRPr="00146DF2" w14:paraId="3574661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CB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4A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xyto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17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BD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51-0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AD7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4 </w:t>
            </w:r>
          </w:p>
        </w:tc>
      </w:tr>
      <w:tr w:rsidR="00C859BF" w:rsidRPr="00146DF2" w14:paraId="2FD237F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40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F5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Nortripty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93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BF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25-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FB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75676E6" w14:textId="77777777" w:rsidTr="00656770">
        <w:trPr>
          <w:trHeight w:val="360"/>
          <w:jc w:val="center"/>
        </w:trPr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C77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rugs in rank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21C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AE0B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35F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C859BF" w:rsidRPr="00146DF2" w14:paraId="0D61C78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67B" w14:textId="77777777" w:rsidR="00C859BF" w:rsidRPr="00146DF2" w:rsidRDefault="00C859BF" w:rsidP="0065677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6C1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miodar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B2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C87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2.19-2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86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646066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09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2A0B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Terlipress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08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672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2.07-2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E57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3B8850EE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DCE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126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753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33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7-1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9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47A12FED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FC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8315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Azithro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04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18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41-1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97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D810A7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97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5C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Ondansetr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C3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C1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-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19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1 </w:t>
            </w:r>
          </w:p>
        </w:tc>
      </w:tr>
      <w:tr w:rsidR="00C859BF" w:rsidRPr="00146DF2" w14:paraId="1EDDE45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507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C2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ilostaz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CA7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A7A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2-1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610C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5BCDEA8B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B4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CB47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larithro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6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ED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-1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AAD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C859BF" w:rsidRPr="00146DF2" w14:paraId="7496F133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F7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31E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Moxi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3E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41F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14-1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B58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31 </w:t>
            </w:r>
          </w:p>
        </w:tc>
      </w:tr>
      <w:tr w:rsidR="00C859BF" w:rsidRPr="00146DF2" w14:paraId="54B762A6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B7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B2A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Sevoflur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DE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13D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1.05-1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92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41 </w:t>
            </w:r>
          </w:p>
        </w:tc>
      </w:tr>
      <w:tr w:rsidR="00C859BF" w:rsidRPr="00146DF2" w14:paraId="0A4C9212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B8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8C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CD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796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5-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5F09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76 </w:t>
            </w:r>
          </w:p>
        </w:tc>
      </w:tr>
      <w:tr w:rsidR="00C859BF" w:rsidRPr="00146DF2" w14:paraId="2BD686B0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800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3F73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Propof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89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712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7-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66E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007 </w:t>
            </w:r>
          </w:p>
        </w:tc>
      </w:tr>
      <w:tr w:rsidR="00C859BF" w:rsidRPr="00146DF2" w14:paraId="231689D4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9B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748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Domperid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FAE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545D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2-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FC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172 </w:t>
            </w:r>
          </w:p>
        </w:tc>
      </w:tr>
      <w:tr w:rsidR="00C859BF" w:rsidRPr="00146DF2" w14:paraId="7A413A39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DA4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C2F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Roxithro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E95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F8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81-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C341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0.220 </w:t>
            </w:r>
          </w:p>
        </w:tc>
      </w:tr>
      <w:tr w:rsidR="00C859BF" w:rsidRPr="00146DF2" w14:paraId="035ABD4A" w14:textId="77777777" w:rsidTr="00656770">
        <w:trPr>
          <w:trHeight w:val="360"/>
          <w:jc w:val="center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A3F4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9C3D" w14:textId="77777777" w:rsidR="00C859BF" w:rsidRPr="00146DF2" w:rsidRDefault="00C859BF" w:rsidP="00656770">
            <w:pPr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proofErr w:type="spellStart"/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Levosulpir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8668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311B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0.67-0.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8CD0" w14:textId="77777777" w:rsidR="00C859BF" w:rsidRPr="00146DF2" w:rsidRDefault="00C859BF" w:rsidP="00656770">
            <w:pPr>
              <w:jc w:val="center"/>
              <w:rPr>
                <w:rFonts w:ascii="Times" w:eastAsia="Malgun Gothic" w:hAnsi="Times" w:cs="Arial"/>
                <w:color w:val="000000"/>
                <w:sz w:val="22"/>
                <w:szCs w:val="22"/>
              </w:rPr>
            </w:pPr>
            <w:r w:rsidRPr="00146DF2">
              <w:rPr>
                <w:rFonts w:ascii="Times" w:eastAsia="Malgun Gothic" w:hAnsi="Times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4431FC2E" w14:textId="77777777" w:rsidR="00C859BF" w:rsidRPr="006D119F" w:rsidRDefault="00C859BF" w:rsidP="00C859BF">
      <w:pPr>
        <w:tabs>
          <w:tab w:val="left" w:pos="426"/>
        </w:tabs>
        <w:rPr>
          <w:rFonts w:ascii="Times" w:hAnsi="Times"/>
          <w:b/>
          <w:sz w:val="22"/>
          <w:szCs w:val="22"/>
        </w:rPr>
      </w:pPr>
    </w:p>
    <w:p w14:paraId="3B340F97" w14:textId="2277557E" w:rsidR="00C52207" w:rsidRPr="006D119F" w:rsidRDefault="00C52207" w:rsidP="006D119F">
      <w:pPr>
        <w:tabs>
          <w:tab w:val="left" w:pos="426"/>
        </w:tabs>
        <w:spacing w:line="480" w:lineRule="auto"/>
        <w:rPr>
          <w:rFonts w:ascii="Times" w:hAnsi="Times"/>
          <w:b/>
          <w:sz w:val="22"/>
          <w:szCs w:val="22"/>
        </w:rPr>
      </w:pPr>
    </w:p>
    <w:p w14:paraId="57177580" w14:textId="3A038837" w:rsidR="00722490" w:rsidRPr="006D119F" w:rsidRDefault="00722490" w:rsidP="006D119F">
      <w:pPr>
        <w:tabs>
          <w:tab w:val="left" w:pos="426"/>
        </w:tabs>
        <w:spacing w:line="480" w:lineRule="auto"/>
        <w:rPr>
          <w:rFonts w:ascii="Times" w:hAnsi="Times"/>
          <w:b/>
          <w:sz w:val="22"/>
          <w:szCs w:val="22"/>
        </w:rPr>
      </w:pPr>
    </w:p>
    <w:p w14:paraId="0297E7CB" w14:textId="63CDFBEC" w:rsidR="00C859BF" w:rsidRDefault="00C859BF">
      <w:pPr>
        <w:jc w:val="both"/>
        <w:rPr>
          <w:rFonts w:ascii="Times" w:hAnsi="Times" w:cs="Times New Roman"/>
          <w:b/>
          <w:color w:val="000000"/>
          <w:sz w:val="22"/>
          <w:szCs w:val="22"/>
          <w:shd w:val="clear" w:color="auto" w:fill="FFFFFF"/>
        </w:rPr>
      </w:pPr>
    </w:p>
    <w:sectPr w:rsidR="00C859B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50D6D" w14:textId="77777777" w:rsidR="0002651A" w:rsidRDefault="0002651A" w:rsidP="005D7BE7">
      <w:r>
        <w:separator/>
      </w:r>
    </w:p>
  </w:endnote>
  <w:endnote w:type="continuationSeparator" w:id="0">
    <w:p w14:paraId="70CF8944" w14:textId="77777777" w:rsidR="0002651A" w:rsidRDefault="0002651A" w:rsidP="005D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43547" w14:textId="77777777" w:rsidR="0002651A" w:rsidRDefault="0002651A" w:rsidP="005D7BE7">
      <w:r>
        <w:separator/>
      </w:r>
    </w:p>
  </w:footnote>
  <w:footnote w:type="continuationSeparator" w:id="0">
    <w:p w14:paraId="45D898D5" w14:textId="77777777" w:rsidR="0002651A" w:rsidRDefault="0002651A" w:rsidP="005D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07"/>
    <w:rsid w:val="0002651A"/>
    <w:rsid w:val="00080E59"/>
    <w:rsid w:val="000B0877"/>
    <w:rsid w:val="00146DF2"/>
    <w:rsid w:val="002227A0"/>
    <w:rsid w:val="002617C9"/>
    <w:rsid w:val="002A6D30"/>
    <w:rsid w:val="002C58E8"/>
    <w:rsid w:val="00596C00"/>
    <w:rsid w:val="005D1675"/>
    <w:rsid w:val="005D7BE7"/>
    <w:rsid w:val="005E1A94"/>
    <w:rsid w:val="0063327E"/>
    <w:rsid w:val="00656D52"/>
    <w:rsid w:val="00667E61"/>
    <w:rsid w:val="006D119F"/>
    <w:rsid w:val="00722490"/>
    <w:rsid w:val="00845138"/>
    <w:rsid w:val="00915386"/>
    <w:rsid w:val="00947E66"/>
    <w:rsid w:val="009F69D4"/>
    <w:rsid w:val="00A41151"/>
    <w:rsid w:val="00AA00D2"/>
    <w:rsid w:val="00AC34B1"/>
    <w:rsid w:val="00B50FE3"/>
    <w:rsid w:val="00B5770F"/>
    <w:rsid w:val="00B75A7E"/>
    <w:rsid w:val="00B8790A"/>
    <w:rsid w:val="00BD2F7C"/>
    <w:rsid w:val="00BD7200"/>
    <w:rsid w:val="00BE5416"/>
    <w:rsid w:val="00C52207"/>
    <w:rsid w:val="00C859BF"/>
    <w:rsid w:val="00CD4EB7"/>
    <w:rsid w:val="00CF30D4"/>
    <w:rsid w:val="00D56876"/>
    <w:rsid w:val="00DE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4087A"/>
  <w15:chartTrackingRefBased/>
  <w15:docId w15:val="{72BC2473-3359-3247-8908-535EE959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52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22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2207"/>
    <w:rPr>
      <w:color w:val="954F72"/>
      <w:u w:val="single"/>
    </w:rPr>
  </w:style>
  <w:style w:type="paragraph" w:customStyle="1" w:styleId="msonormal0">
    <w:name w:val="msonormal"/>
    <w:basedOn w:val="Normal"/>
    <w:rsid w:val="00C522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C52207"/>
    <w:pPr>
      <w:spacing w:before="100" w:beforeAutospacing="1" w:after="100" w:afterAutospacing="1"/>
    </w:pPr>
    <w:rPr>
      <w:rFonts w:ascii="Malgun Gothic" w:eastAsia="Malgun Gothic" w:hAnsi="Malgun Gothic" w:cs="Times New Roman"/>
      <w:sz w:val="16"/>
      <w:szCs w:val="16"/>
    </w:rPr>
  </w:style>
  <w:style w:type="paragraph" w:customStyle="1" w:styleId="xl65">
    <w:name w:val="xl65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C5220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5220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52207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5220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C522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D7BE7"/>
  </w:style>
  <w:style w:type="paragraph" w:styleId="Footer">
    <w:name w:val="footer"/>
    <w:basedOn w:val="Normal"/>
    <w:link w:val="FooterChar"/>
    <w:uiPriority w:val="99"/>
    <w:unhideWhenUsed/>
    <w:rsid w:val="005D7B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D7BE7"/>
  </w:style>
  <w:style w:type="character" w:styleId="CommentReference">
    <w:name w:val="annotation reference"/>
    <w:basedOn w:val="DefaultParagraphFont"/>
    <w:uiPriority w:val="99"/>
    <w:semiHidden/>
    <w:unhideWhenUsed/>
    <w:rsid w:val="006D1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19F"/>
    <w:rPr>
      <w:rFonts w:ascii="Gulim" w:eastAsia="Gulim" w:hAnsi="Gulim" w:cs="Gulim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19F"/>
    <w:rPr>
      <w:rFonts w:ascii="Gulim" w:eastAsia="Gulim" w:hAnsi="Gulim" w:cs="Gulim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9F"/>
    <w:rPr>
      <w:rFonts w:ascii="Segoe UI" w:eastAsia="Gulim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58</Words>
  <Characters>6602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예령</dc:creator>
  <cp:keywords/>
  <dc:description/>
  <cp:lastModifiedBy>윤덕용(용인)의생명시스템정보학교실)</cp:lastModifiedBy>
  <cp:revision>5</cp:revision>
  <dcterms:created xsi:type="dcterms:W3CDTF">2021-12-26T15:35:00Z</dcterms:created>
  <dcterms:modified xsi:type="dcterms:W3CDTF">2021-12-26T16:03:00Z</dcterms:modified>
</cp:coreProperties>
</file>